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w:t>
      </w:r>
      <w:proofErr w:type="gramStart"/>
      <w:r w:rsidRPr="00E004E6">
        <w:t>to</w:t>
      </w:r>
      <w:proofErr w:type="gramEnd"/>
      <w:r w:rsidRPr="00E004E6">
        <w:t xml:space="preserve">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1CE2DD" w:rsidR="000035D5" w:rsidRDefault="000035D5">
                            <w:r>
                              <w:t xml:space="preserve">Reported on page number: </w:t>
                            </w:r>
                            <w:r w:rsidR="007B5B2B">
                              <w:t>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91CE2DD" w:rsidR="000035D5" w:rsidRDefault="000035D5">
                      <w:r>
                        <w:t xml:space="preserve">Reported on page number: </w:t>
                      </w:r>
                      <w:r w:rsidR="007B5B2B">
                        <w:t>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A0A3A1B" w:rsidR="000035D5" w:rsidRDefault="007B5B2B"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A0A3A1B" w:rsidR="000035D5" w:rsidRDefault="007B5B2B" w:rsidP="000035D5">
                      <w:r>
                        <w:t>No</w:t>
                      </w:r>
                    </w:p>
                  </w:txbxContent>
                </v:textbox>
                <w10:wrap type="square" anchorx="margin"/>
              </v:shape>
            </w:pict>
          </mc:Fallback>
        </mc:AlternateContent>
      </w:r>
      <w:r>
        <w:t xml:space="preserve">an explanation for this below. </w:t>
      </w:r>
    </w:p>
    <w:p w14:paraId="60ACB501" w14:textId="76B39835" w:rsidR="000035D5" w:rsidRDefault="007B5B2B" w:rsidP="000035D5">
      <w:pPr>
        <w:spacing w:before="240" w:after="240"/>
      </w:pPr>
      <w:r w:rsidRPr="007B5B2B">
        <w:t>No, the study was conducted on public health centers found in Addis Ababa, and for the qualitative part health professionals engaged in outbreak response was included.</w:t>
      </w:r>
      <w:r w:rsidR="000035D5">
        <w:br/>
      </w:r>
      <w:proofErr w:type="gramStart"/>
      <w:r w:rsidR="000035D5">
        <w:rPr>
          <w:lang w:val="en-GB"/>
        </w:rPr>
        <w:t>Everyone</w:t>
      </w:r>
      <w:proofErr w:type="gramEnd"/>
      <w:r w:rsidR="000035D5">
        <w:rPr>
          <w:lang w:val="en-GB"/>
        </w:rPr>
        <w:t xml:space="preserv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835F9F2" w:rsidR="000035D5" w:rsidRDefault="007B5B2B" w:rsidP="000035D5">
                            <w:r>
                              <w:t>Verbal informed consent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835F9F2" w:rsidR="000035D5" w:rsidRDefault="007B5B2B" w:rsidP="000035D5">
                      <w:r>
                        <w:t>Verbal informed consent was obtain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8C4104B" w:rsidR="000035D5" w:rsidRDefault="007B5B2B" w:rsidP="000035D5">
                            <w:r>
                              <w:t>No member of the local community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8C4104B" w:rsidR="000035D5" w:rsidRDefault="007B5B2B" w:rsidP="000035D5">
                      <w:r>
                        <w:t>No member of the local community involv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CF164BA">
                <wp:simplePos x="0" y="0"/>
                <wp:positionH relativeFrom="margin">
                  <wp:align>right</wp:align>
                </wp:positionH>
                <wp:positionV relativeFrom="paragraph">
                  <wp:posOffset>698500</wp:posOffset>
                </wp:positionV>
                <wp:extent cx="6736080" cy="2103120"/>
                <wp:effectExtent l="0" t="0" r="2667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6080" cy="2103120"/>
                        </a:xfrm>
                        <a:prstGeom prst="rect">
                          <a:avLst/>
                        </a:prstGeom>
                        <a:solidFill>
                          <a:srgbClr val="FFFFFF"/>
                        </a:solidFill>
                        <a:ln w="9525">
                          <a:solidFill>
                            <a:srgbClr val="193A65"/>
                          </a:solidFill>
                          <a:miter lim="800000"/>
                          <a:headEnd/>
                          <a:tailEnd/>
                        </a:ln>
                      </wps:spPr>
                      <wps:txbx>
                        <w:txbxContent>
                          <w:p w14:paraId="48C46DB0" w14:textId="77777777" w:rsidR="00A461DD" w:rsidRDefault="00A461DD" w:rsidP="00A461DD">
                            <w:pPr>
                              <w:pStyle w:val="NormalWeb"/>
                            </w:pPr>
                            <w:r>
                              <w:t xml:space="preserve">Yes, </w:t>
                            </w:r>
                            <w:proofErr w:type="gramStart"/>
                            <w:r>
                              <w:t>We</w:t>
                            </w:r>
                            <w:proofErr w:type="gramEnd"/>
                            <w:r>
                              <w:t xml:space="preserve"> plan to hold a presentation with local health workers, community leaders, and officials to go over the key results and what they mean in practice. A short, easy-to-understand summary of the findings will be prepared in both English and Amharic and shared with all participating health centers and the Addis Ababa Health Bureau.</w:t>
                            </w:r>
                          </w:p>
                          <w:p w14:paraId="63B5C0C8" w14:textId="63B20C0F" w:rsidR="000035D5" w:rsidRDefault="00A461DD" w:rsidP="00A461DD">
                            <w:pPr>
                              <w:pStyle w:val="NormalWeb"/>
                            </w:pPr>
                            <w:r>
                              <w:t>We'll also prepare a brief for policymakers, and any academic publications will be shared in open-access form when possible. Where appropriate, we may use local media or digital platforms to raise broader awareness. Lastly, we’ll provide direct feedback to the staff at each health center involved in the study, ensuring everyone knows what was learned and how it can help improve cholera prepared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79.2pt;margin-top:55pt;width:530.4pt;height:165.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" strokecolor="#193a65">
                <v:textbox>
                  <w:txbxContent>
                    <w:p w14:paraId="48C46DB0" w14:textId="77777777" w:rsidR="00A461DD" w:rsidRDefault="00A461DD" w:rsidP="00A461DD">
                      <w:pPr>
                        <w:pStyle w:val="NormalWeb"/>
                      </w:pPr>
                      <w:r>
                        <w:t xml:space="preserve">Yes, </w:t>
                      </w:r>
                      <w:proofErr w:type="gramStart"/>
                      <w:r>
                        <w:t>We</w:t>
                      </w:r>
                      <w:proofErr w:type="gramEnd"/>
                      <w:r>
                        <w:t xml:space="preserve"> plan to hold a presentation with local health workers, community leaders, and officials to go over the key results and what they mean in practice. A short, easy-to-understand summary of the findings will be prepared in both English and Amharic and shared with all participating health centers and the Addis Ababa Health Bureau.</w:t>
                      </w:r>
                    </w:p>
                    <w:p w14:paraId="63B5C0C8" w14:textId="63B20C0F" w:rsidR="000035D5" w:rsidRDefault="00A461DD" w:rsidP="00A461DD">
                      <w:pPr>
                        <w:pStyle w:val="NormalWeb"/>
                      </w:pPr>
                      <w:r>
                        <w:t>We'll also prepare a brief for policymakers, and any academic publications will be shared in open-access form when possible. Where appropriate, we may use local media or digital platforms to raise broader awareness. Lastly, we’ll provide direct feedback to the staff at each health center involved in the study, ensuring everyone knows what was learned and how it can help improve cholera preparednes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AAC5FA" w:rsidR="000035D5" w:rsidRDefault="00A461DD" w:rsidP="000035D5">
                            <w:r>
                              <w:t>No benefit sharing agre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7AAC5FA" w:rsidR="000035D5" w:rsidRDefault="00A461DD" w:rsidP="000035D5">
                      <w:r>
                        <w:t>No benefit sharing agreemen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DBA1A9" w:rsidR="000035D5" w:rsidRDefault="001C52FB" w:rsidP="000035D5">
                            <w:r>
                              <w:t>Not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ADBA1A9" w:rsidR="000035D5" w:rsidRDefault="001C52FB" w:rsidP="000035D5">
                      <w:r>
                        <w:t>Not imported</w:t>
                      </w:r>
                    </w:p>
                  </w:txbxContent>
                </v:textbox>
                <w10:wrap type="topAndBottom" anchorx="margin"/>
              </v:shape>
            </w:pict>
          </mc:Fallback>
        </mc:AlternateContent>
      </w:r>
      <w:r>
        <w:t xml:space="preserve">If the material used in your study was imported, please A) provide the year it was imported and B) indicate whether permits were obtained to import/export the materials used, C) provide details of any permits </w:t>
      </w:r>
      <w:r>
        <w:lastRenderedPageBreak/>
        <w:t>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60467E3" w:rsidR="000035D5" w:rsidRDefault="001C52FB" w:rsidP="000035D5">
                            <w:r>
                              <w:t>Not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60467E3" w:rsidR="000035D5" w:rsidRDefault="001C52FB" w:rsidP="000035D5">
                      <w:r>
                        <w:t>Not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412278E" w:rsidR="000035D5" w:rsidRDefault="001C52FB" w:rsidP="000035D5">
                            <w:r>
                              <w:t>No collection of specim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412278E" w:rsidR="000035D5" w:rsidRDefault="001C52FB" w:rsidP="000035D5">
                      <w:r>
                        <w:t>No collection of specimen</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C7BDA1" w:rsidR="000035D5" w:rsidRDefault="001C52FB" w:rsidP="000035D5">
                            <w:r>
                              <w:t>No photographs included</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5C7BDA1" w:rsidR="000035D5" w:rsidRDefault="001C52FB" w:rsidP="000035D5">
                      <w:r>
                        <w:t>No photographs included</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9266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F412E3" w14:textId="77777777" w:rsidR="00C92666" w:rsidRDefault="00C92666" w:rsidP="00F57A3B">
      <w:r>
        <w:separator/>
      </w:r>
    </w:p>
  </w:endnote>
  <w:endnote w:type="continuationSeparator" w:id="0">
    <w:p w14:paraId="4643EFE2" w14:textId="77777777" w:rsidR="00C92666" w:rsidRDefault="00C926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Mangal">
    <w:altName w:val="Geez Able"/>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7BBF0E" w14:textId="77777777" w:rsidR="00C92666" w:rsidRDefault="00C92666" w:rsidP="00F57A3B">
      <w:r>
        <w:separator/>
      </w:r>
    </w:p>
  </w:footnote>
  <w:footnote w:type="continuationSeparator" w:id="0">
    <w:p w14:paraId="4A93614D" w14:textId="77777777" w:rsidR="00C92666" w:rsidRDefault="00C92666"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1C52FB"/>
    <w:rsid w:val="00335779"/>
    <w:rsid w:val="004A7A57"/>
    <w:rsid w:val="004C71C4"/>
    <w:rsid w:val="00515BC0"/>
    <w:rsid w:val="00541C18"/>
    <w:rsid w:val="00580384"/>
    <w:rsid w:val="0069423E"/>
    <w:rsid w:val="006F5F45"/>
    <w:rsid w:val="007B5B2B"/>
    <w:rsid w:val="00831ADE"/>
    <w:rsid w:val="00841F25"/>
    <w:rsid w:val="009364D9"/>
    <w:rsid w:val="00A43F5B"/>
    <w:rsid w:val="00A461DD"/>
    <w:rsid w:val="00A961CD"/>
    <w:rsid w:val="00AD410C"/>
    <w:rsid w:val="00BD19EC"/>
    <w:rsid w:val="00C9266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7B5B2B"/>
    <w:rPr>
      <w:rFonts w:ascii="Tahoma" w:hAnsi="Tahoma" w:cs="Tahoma"/>
      <w:sz w:val="16"/>
      <w:szCs w:val="16"/>
    </w:rPr>
  </w:style>
  <w:style w:type="character" w:customStyle="1" w:styleId="BalloonTextChar">
    <w:name w:val="Balloon Text Char"/>
    <w:basedOn w:val="DefaultParagraphFont"/>
    <w:link w:val="BalloonText"/>
    <w:uiPriority w:val="99"/>
    <w:semiHidden/>
    <w:rsid w:val="007B5B2B"/>
    <w:rPr>
      <w:rFonts w:ascii="Tahoma" w:hAnsi="Tahoma" w:cs="Tahoma"/>
      <w:sz w:val="16"/>
      <w:szCs w:val="16"/>
    </w:rPr>
  </w:style>
  <w:style w:type="paragraph" w:styleId="NormalWeb">
    <w:name w:val="Normal (Web)"/>
    <w:basedOn w:val="Normal"/>
    <w:uiPriority w:val="99"/>
    <w:unhideWhenUsed/>
    <w:rsid w:val="00A461DD"/>
    <w:pPr>
      <w:spacing w:before="100" w:beforeAutospacing="1" w:after="100" w:afterAutospacing="1"/>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7B5B2B"/>
    <w:rPr>
      <w:rFonts w:ascii="Tahoma" w:hAnsi="Tahoma" w:cs="Tahoma"/>
      <w:sz w:val="16"/>
      <w:szCs w:val="16"/>
    </w:rPr>
  </w:style>
  <w:style w:type="character" w:customStyle="1" w:styleId="BalloonTextChar">
    <w:name w:val="Balloon Text Char"/>
    <w:basedOn w:val="DefaultParagraphFont"/>
    <w:link w:val="BalloonText"/>
    <w:uiPriority w:val="99"/>
    <w:semiHidden/>
    <w:rsid w:val="007B5B2B"/>
    <w:rPr>
      <w:rFonts w:ascii="Tahoma" w:hAnsi="Tahoma" w:cs="Tahoma"/>
      <w:sz w:val="16"/>
      <w:szCs w:val="16"/>
    </w:rPr>
  </w:style>
  <w:style w:type="paragraph" w:styleId="NormalWeb">
    <w:name w:val="Normal (Web)"/>
    <w:basedOn w:val="Normal"/>
    <w:uiPriority w:val="99"/>
    <w:unhideWhenUsed/>
    <w:rsid w:val="00A461D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376444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788D1-C7C8-4B0D-971E-942376E5E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4</Pages>
  <Words>917</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8</cp:revision>
  <dcterms:created xsi:type="dcterms:W3CDTF">2023-07-07T07:51:00Z</dcterms:created>
  <dcterms:modified xsi:type="dcterms:W3CDTF">2025-08-04T11:12:00Z</dcterms:modified>
</cp:coreProperties>
</file>